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5803" w14:textId="77777777" w:rsidR="00877FE2" w:rsidRDefault="00877FE2" w:rsidP="00877FE2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0" w:name="_Toc195223085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6</w:t>
      </w:r>
      <w:r>
        <w:rPr>
          <w:rFonts w:ascii="Times New Roman" w:hAnsi="Times New Roman" w:cs="Times New Roman"/>
          <w:b/>
          <w:bCs/>
          <w:sz w:val="24"/>
        </w:rPr>
        <w:t>. Frequency table of the top 50 authors’ keywords</w:t>
      </w:r>
      <w:bookmarkEnd w:id="0"/>
    </w:p>
    <w:tbl>
      <w:tblPr>
        <w:tblpPr w:leftFromText="180" w:rightFromText="180" w:vertAnchor="text" w:horzAnchor="page" w:tblpX="1692" w:tblpY="161"/>
        <w:tblOverlap w:val="never"/>
        <w:tblW w:w="0" w:type="auto"/>
        <w:tblLook w:val="04A0" w:firstRow="1" w:lastRow="0" w:firstColumn="1" w:lastColumn="0" w:noHBand="0" w:noVBand="1"/>
      </w:tblPr>
      <w:tblGrid>
        <w:gridCol w:w="705"/>
        <w:gridCol w:w="2152"/>
        <w:gridCol w:w="1229"/>
        <w:gridCol w:w="586"/>
        <w:gridCol w:w="691"/>
        <w:gridCol w:w="2123"/>
        <w:gridCol w:w="1036"/>
      </w:tblGrid>
      <w:tr w:rsidR="00877FE2" w14:paraId="54E510F6" w14:textId="77777777" w:rsidTr="001018A6">
        <w:trPr>
          <w:trHeight w:val="274"/>
        </w:trPr>
        <w:tc>
          <w:tcPr>
            <w:tcW w:w="7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0D3317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21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1CD1C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eywords</w:t>
            </w:r>
          </w:p>
        </w:tc>
        <w:tc>
          <w:tcPr>
            <w:tcW w:w="12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A7D62B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quency</w:t>
            </w:r>
          </w:p>
        </w:tc>
        <w:tc>
          <w:tcPr>
            <w:tcW w:w="5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6D00F8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F09B1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21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7999B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eywords</w:t>
            </w:r>
          </w:p>
        </w:tc>
        <w:tc>
          <w:tcPr>
            <w:tcW w:w="10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0BDB34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quency</w:t>
            </w:r>
          </w:p>
        </w:tc>
      </w:tr>
      <w:tr w:rsidR="00877FE2" w14:paraId="789811E4" w14:textId="77777777" w:rsidTr="001018A6">
        <w:trPr>
          <w:trHeight w:val="216"/>
        </w:trPr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89A9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04C6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lity of life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0F83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7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A04C0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1526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40E0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opharyngeal cancer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B974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</w:tr>
      <w:tr w:rsidR="00877FE2" w14:paraId="154D2D6F" w14:textId="77777777" w:rsidTr="001018A6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357B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97D2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otherap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3CB8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43CB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C1D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E705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ncreatic canc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93AB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</w:tr>
      <w:tr w:rsidR="00877FE2" w14:paraId="71CEC874" w14:textId="77777777" w:rsidTr="001018A6">
        <w:trPr>
          <w:trHeight w:val="219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4B75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A716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radiotherap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D4C5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784B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B672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0202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l mucos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D3BD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</w:tr>
      <w:tr w:rsidR="00877FE2" w14:paraId="1295A4CE" w14:textId="77777777" w:rsidTr="001018A6">
        <w:trPr>
          <w:trHeight w:val="24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D0074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734C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d and neck canc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EA4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83E7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06C0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D803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allow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BB96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</w:tr>
      <w:tr w:rsidR="00877FE2" w14:paraId="23D57FA2" w14:textId="77777777" w:rsidTr="001018A6">
        <w:trPr>
          <w:trHeight w:val="19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01F4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C68E4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tal canc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0CFF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7081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EB15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5B2D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BAFD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</w:tr>
      <w:tr w:rsidR="00877FE2" w14:paraId="1C81F017" w14:textId="77777777" w:rsidTr="001018A6">
        <w:trPr>
          <w:trHeight w:val="212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E29F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D25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therap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AF7A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B5D04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C47C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9A72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al canc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D8C0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</w:tr>
      <w:tr w:rsidR="00877FE2" w14:paraId="5A6294EF" w14:textId="77777777" w:rsidTr="001018A6">
        <w:trPr>
          <w:trHeight w:val="1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46C6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ED72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ophageal canc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FB33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A9DC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44EB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D61E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canc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1D26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</w:tr>
      <w:tr w:rsidR="00877FE2" w14:paraId="7FD37D8D" w14:textId="77777777" w:rsidTr="001018A6">
        <w:trPr>
          <w:trHeight w:val="1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87FE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F63A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phag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0153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A438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E8C5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B5CF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therap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97A3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</w:tr>
      <w:tr w:rsidR="00877FE2" w14:paraId="589C897D" w14:textId="77777777" w:rsidTr="001018A6">
        <w:trPr>
          <w:trHeight w:val="24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4931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CBA5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rge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590B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DB90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F7D9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1A0A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-analys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C491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</w:tr>
      <w:tr w:rsidR="00877FE2" w14:paraId="22CACB8D" w14:textId="77777777" w:rsidTr="001018A6">
        <w:trPr>
          <w:trHeight w:val="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3589B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ADDC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rviv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A8F8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11A64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E4654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CD07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cos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752A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</w:tr>
      <w:tr w:rsidR="00877FE2" w14:paraId="53386465" w14:textId="77777777" w:rsidTr="001018A6">
        <w:trPr>
          <w:trHeight w:val="1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FB5D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0D0B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moradi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4499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6D2A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B68F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6BCF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d and neck neoplasm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B7B5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</w:tr>
      <w:tr w:rsidR="00877FE2" w14:paraId="07FB43A4" w14:textId="77777777" w:rsidTr="001018A6">
        <w:trPr>
          <w:trHeight w:val="312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046B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5B40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sopharyngeal carcinom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7FFFB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403B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906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6262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splati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3114B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</w:tr>
      <w:tr w:rsidR="00877FE2" w14:paraId="37FEA358" w14:textId="77777777" w:rsidTr="001018A6">
        <w:trPr>
          <w:trHeight w:val="233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E927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4C4C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c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EDED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6B27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893E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00D7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ioblastom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17FB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</w:tr>
      <w:tr w:rsidR="00877FE2" w14:paraId="599F3BB1" w14:textId="77777777" w:rsidTr="001018A6">
        <w:trPr>
          <w:trHeight w:val="219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D427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B540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ochemotherapy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35C0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D1C1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C02C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4B89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gnos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A0FD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</w:tr>
      <w:tr w:rsidR="00877FE2" w14:paraId="1C62576B" w14:textId="77777777" w:rsidTr="001018A6">
        <w:trPr>
          <w:trHeight w:val="15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1EE2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A7435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gan preserv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902E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01B3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231D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F5CA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ng canc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3229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</w:tr>
      <w:tr w:rsidR="00877FE2" w14:paraId="57DD8766" w14:textId="77777777" w:rsidTr="001018A6">
        <w:trPr>
          <w:trHeight w:val="2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05AA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23D5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vical canc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709F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5414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5719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3AE4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tri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1E6B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877FE2" w14:paraId="34DFBCAD" w14:textId="77777777" w:rsidTr="001018A6">
        <w:trPr>
          <w:trHeight w:val="161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02A5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661F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xic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835D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54F8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95F4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A556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duction chemotherap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B4C6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</w:tr>
      <w:tr w:rsidR="00877FE2" w14:paraId="0CE35FB1" w14:textId="77777777" w:rsidTr="001018A6">
        <w:trPr>
          <w:trHeight w:val="19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612D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D7B5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current chemoradiotherap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1FCD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DB97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00F2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107C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ient-reported outcom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35BB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</w:tr>
      <w:tr w:rsidR="00877FE2" w14:paraId="69ECC046" w14:textId="77777777" w:rsidTr="001018A6">
        <w:trPr>
          <w:trHeight w:val="25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AD0B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58D9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adjuvant chemoradiotherap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4B70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EB96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C465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2625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stematic review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3D0C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</w:tr>
      <w:tr w:rsidR="00877FE2" w14:paraId="6CF475FE" w14:textId="77777777" w:rsidTr="001018A6">
        <w:trPr>
          <w:trHeight w:val="1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92BC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2204E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adjuvant therap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E191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56F8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3942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6C83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derl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D084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 w:rsidR="00877FE2" w14:paraId="76BE5579" w14:textId="77777777" w:rsidTr="001018A6">
        <w:trPr>
          <w:trHeight w:val="1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F936C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783B4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ation therap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478C4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9D204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AC2F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2E1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rt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FFB7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 w:rsidR="00877FE2" w14:paraId="4FA8375D" w14:textId="77777777" w:rsidTr="001018A6">
        <w:trPr>
          <w:trHeight w:val="276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1F5F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6246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ophagectom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F604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C797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D0B5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8260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nsity-modulated radiotherap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6A65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 w:rsidR="00877FE2" w14:paraId="621D6109" w14:textId="77777777" w:rsidTr="001018A6">
        <w:trPr>
          <w:trHeight w:val="269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0C9E0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D36B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mous cell carcinom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A02D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C00E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C192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DC8A8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small cell lung canc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7A68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 w:rsidR="00877FE2" w14:paraId="5C236D7A" w14:textId="77777777" w:rsidTr="001018A6">
        <w:trPr>
          <w:trHeight w:val="211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0932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AF752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lth-related quality of lif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ED3B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BEB0A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4D23F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29F37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gluti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2E33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</w:tr>
      <w:tr w:rsidR="00877FE2" w14:paraId="1C6F5277" w14:textId="77777777" w:rsidTr="001018A6">
        <w:trPr>
          <w:trHeight w:val="162"/>
        </w:trPr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62BB983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78A86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atio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E1AB7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57C06F1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23180D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5E9606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ercis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AE1BD9" w14:textId="77777777" w:rsidR="00877FE2" w:rsidRDefault="00877FE2" w:rsidP="001018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</w:tr>
    </w:tbl>
    <w:p w14:paraId="75BB51CE" w14:textId="77777777" w:rsidR="00877FE2" w:rsidRDefault="00877FE2" w:rsidP="00877FE2">
      <w:pPr>
        <w:spacing w:line="360" w:lineRule="auto"/>
      </w:pPr>
    </w:p>
    <w:p w14:paraId="2E3E3CFB" w14:textId="77777777" w:rsidR="00877FE2" w:rsidRDefault="00877FE2" w:rsidP="00877FE2">
      <w:pPr>
        <w:rPr>
          <w:rFonts w:ascii="Times New Roman" w:hAnsi="Times New Roman" w:cs="Times New Roman"/>
          <w:sz w:val="18"/>
          <w:szCs w:val="18"/>
        </w:rPr>
      </w:pPr>
    </w:p>
    <w:p w14:paraId="7082659D" w14:textId="77777777" w:rsidR="0073271C" w:rsidRPr="00877FE2" w:rsidRDefault="0073271C" w:rsidP="00877FE2"/>
    <w:sectPr w:rsidR="0073271C" w:rsidRPr="00877FE2" w:rsidSect="00877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17"/>
    <w:rsid w:val="0073271C"/>
    <w:rsid w:val="00877FE2"/>
    <w:rsid w:val="00A32A47"/>
    <w:rsid w:val="00AA66E7"/>
    <w:rsid w:val="00C12A90"/>
    <w:rsid w:val="00ED0D17"/>
    <w:rsid w:val="00F2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9084"/>
  <w15:chartTrackingRefBased/>
  <w15:docId w15:val="{E3F70544-B1B8-47E7-9F4D-69F41696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D17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D1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D1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D1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D1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D1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D1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D1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D1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D1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D1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D1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D1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0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D1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0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D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D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hew</dc:creator>
  <cp:keywords/>
  <dc:description/>
  <cp:lastModifiedBy>Joshua Chew</cp:lastModifiedBy>
  <cp:revision>2</cp:revision>
  <dcterms:created xsi:type="dcterms:W3CDTF">2025-04-23T14:28:00Z</dcterms:created>
  <dcterms:modified xsi:type="dcterms:W3CDTF">2025-04-23T14:28:00Z</dcterms:modified>
</cp:coreProperties>
</file>